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3A277" w14:textId="34752C2D" w:rsidR="00D81331" w:rsidRDefault="007170CD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2C7B3D" wp14:editId="5B80922C">
                <wp:simplePos x="0" y="0"/>
                <wp:positionH relativeFrom="column">
                  <wp:posOffset>0</wp:posOffset>
                </wp:positionH>
                <wp:positionV relativeFrom="paragraph">
                  <wp:posOffset>3390900</wp:posOffset>
                </wp:positionV>
                <wp:extent cx="6124575" cy="635"/>
                <wp:effectExtent l="0" t="0" r="0" b="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457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05FEB2E" w14:textId="77777777" w:rsidR="007170CD" w:rsidRPr="00AF59A6" w:rsidRDefault="007170CD" w:rsidP="007170CD">
                            <w:pPr>
                              <w:pStyle w:val="Caption"/>
                              <w:rPr>
                                <w:i w:val="0"/>
                                <w:iCs w:val="0"/>
                                <w:noProof/>
                                <w:color w:val="auto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Supplementary </w:t>
                            </w:r>
                            <w:r w:rsidRPr="00AF59A6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Figure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2</w:t>
                            </w:r>
                            <w:r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RNA sequencing on unstimulated inducible vs non-inducible organoids. </w:t>
                            </w:r>
                            <w:r w:rsidRPr="002D4019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Gene Ontology Enrichment Analysis </w:t>
                            </w:r>
                            <w:r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displayed </w:t>
                            </w:r>
                            <w:r w:rsidRPr="002D4019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for pathways upregulated in inducible (</w:t>
                            </w:r>
                            <w:r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top</w:t>
                            </w:r>
                            <w:r w:rsidRPr="002D4019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) and non-inducible (</w:t>
                            </w:r>
                            <w:r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bottom</w:t>
                            </w:r>
                            <w:r w:rsidRPr="002D4019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) organoids.</w:t>
                            </w:r>
                            <w:r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E2C7B3D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0;margin-top:267pt;width:482.25pt;height: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" stroked="f">
                <v:textbox style="mso-fit-shape-to-text:t" inset="0,0,0,0">
                  <w:txbxContent>
                    <w:p w14:paraId="605FEB2E" w14:textId="77777777" w:rsidR="007170CD" w:rsidRPr="00AF59A6" w:rsidRDefault="007170CD" w:rsidP="007170CD">
                      <w:pPr>
                        <w:pStyle w:val="Caption"/>
                        <w:rPr>
                          <w:i w:val="0"/>
                          <w:iCs w:val="0"/>
                          <w:noProof/>
                          <w:color w:val="auto"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Supplementary </w:t>
                      </w:r>
                      <w:r w:rsidRPr="00AF59A6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Figure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2</w:t>
                      </w:r>
                      <w:r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RNA sequencing on unstimulated inducible vs non-inducible organoids. </w:t>
                      </w:r>
                      <w:r w:rsidRPr="002D4019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Gene Ontology Enrichment Analysis </w:t>
                      </w:r>
                      <w:r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displayed </w:t>
                      </w:r>
                      <w:r w:rsidRPr="002D4019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for pathways upregulated in inducible (</w:t>
                      </w:r>
                      <w:r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top</w:t>
                      </w:r>
                      <w:r w:rsidRPr="002D4019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) and non-inducible (</w:t>
                      </w:r>
                      <w:r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bottom</w:t>
                      </w:r>
                      <w:r w:rsidRPr="002D4019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) organoids.</w:t>
                      </w:r>
                      <w:r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3544E44" wp14:editId="1C22B3B2">
            <wp:extent cx="5731510" cy="3278803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78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813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zNDaxtDAwN7EwsDBU0lEKTi0uzszPAykwrAUAL+MleSwAAAA="/>
  </w:docVars>
  <w:rsids>
    <w:rsidRoot w:val="007170CD"/>
    <w:rsid w:val="007170CD"/>
    <w:rsid w:val="009D4F63"/>
    <w:rsid w:val="00D81331"/>
    <w:rsid w:val="00F32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3BC376"/>
  <w15:chartTrackingRefBased/>
  <w15:docId w15:val="{00466CAC-5F1D-4C0F-83CB-D52E14653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170C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Company>UoB IT Services</Company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Pickles (Immunology and Immunotherapy)</dc:creator>
  <cp:keywords/>
  <dc:description/>
  <cp:lastModifiedBy>Oliver Pickles (Immunology and Immunotherapy)</cp:lastModifiedBy>
  <cp:revision>1</cp:revision>
  <dcterms:created xsi:type="dcterms:W3CDTF">2023-06-30T15:44:00Z</dcterms:created>
  <dcterms:modified xsi:type="dcterms:W3CDTF">2023-06-30T15:45:00Z</dcterms:modified>
</cp:coreProperties>
</file>